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C44" w:rsidRPr="007F6BE9" w:rsidRDefault="00876736" w:rsidP="00192C44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192C44">
        <w:rPr>
          <w:rFonts w:ascii="Times New Roman" w:hAnsi="Times New Roman" w:cs="Times New Roman"/>
          <w:b/>
          <w:lang w:val="en-US"/>
        </w:rPr>
        <w:t>Table 1</w:t>
      </w:r>
      <w:r w:rsidR="00192C44" w:rsidRPr="007F6BE9">
        <w:rPr>
          <w:rFonts w:ascii="Times New Roman" w:hAnsi="Times New Roman" w:cs="Times New Roman"/>
          <w:b/>
          <w:lang w:val="en-US"/>
        </w:rPr>
        <w:t xml:space="preserve"> </w:t>
      </w:r>
      <w:r w:rsidR="00192C44" w:rsidRPr="007F6BE9">
        <w:rPr>
          <w:rFonts w:ascii="Times New Roman" w:hAnsi="Times New Roman" w:cs="Times New Roman"/>
          <w:lang w:val="en-US"/>
        </w:rPr>
        <w:t xml:space="preserve">Bivariate correlations between carotid intima-media thickness, </w:t>
      </w:r>
      <w:r w:rsidR="00AF0505" w:rsidRPr="007F6BE9">
        <w:rPr>
          <w:rFonts w:ascii="Times New Roman" w:hAnsi="Times New Roman" w:cs="Times New Roman"/>
          <w:lang w:val="en-US"/>
        </w:rPr>
        <w:t>measure</w:t>
      </w:r>
      <w:r w:rsidR="00AF0505">
        <w:rPr>
          <w:rFonts w:ascii="Times New Roman" w:hAnsi="Times New Roman" w:cs="Times New Roman"/>
          <w:lang w:val="en-US"/>
        </w:rPr>
        <w:t>ments</w:t>
      </w:r>
      <w:r w:rsidR="00192C44" w:rsidRPr="007F6BE9">
        <w:rPr>
          <w:rFonts w:ascii="Times New Roman" w:hAnsi="Times New Roman" w:cs="Times New Roman"/>
          <w:lang w:val="en-US"/>
        </w:rPr>
        <w:t xml:space="preserve"> of arterial stiffness and the number of cerebral microbleeds and white matter hyperintensities</w:t>
      </w:r>
      <w:r w:rsidR="00192C44" w:rsidRPr="000D55E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92C44" w:rsidRPr="007F6BE9">
        <w:rPr>
          <w:rFonts w:ascii="Times New Roman" w:hAnsi="Times New Roman" w:cs="Times New Roman"/>
          <w:lang w:val="en-US"/>
        </w:rPr>
        <w:t>in individuals with type 1 diabete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916"/>
        <w:gridCol w:w="1861"/>
        <w:gridCol w:w="1862"/>
        <w:gridCol w:w="1861"/>
      </w:tblGrid>
      <w:tr w:rsidR="00192C44" w:rsidRPr="007F6BE9" w:rsidTr="00004FAB">
        <w:trPr>
          <w:trHeight w:val="515"/>
        </w:trPr>
        <w:tc>
          <w:tcPr>
            <w:tcW w:w="2916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15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MT</w:t>
            </w:r>
          </w:p>
        </w:tc>
        <w:tc>
          <w:tcPr>
            <w:tcW w:w="1862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15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ral PVW</w:t>
            </w:r>
          </w:p>
        </w:tc>
        <w:tc>
          <w:tcPr>
            <w:tcW w:w="1861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715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Ix</w:t>
            </w:r>
            <w:proofErr w:type="spellEnd"/>
          </w:p>
        </w:tc>
      </w:tr>
      <w:tr w:rsidR="00192C44" w:rsidRPr="007F6BE9" w:rsidTr="00004FAB">
        <w:trPr>
          <w:trHeight w:val="515"/>
        </w:trPr>
        <w:tc>
          <w:tcPr>
            <w:tcW w:w="2916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15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CMBs</w:t>
            </w:r>
          </w:p>
        </w:tc>
        <w:tc>
          <w:tcPr>
            <w:tcW w:w="1861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57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0906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862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51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0906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861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E7B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0906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  <w:bookmarkStart w:id="0" w:name="_GoBack"/>
        <w:bookmarkEnd w:id="0"/>
      </w:tr>
      <w:tr w:rsidR="00192C44" w:rsidRPr="007F6BE9" w:rsidTr="00004FAB">
        <w:trPr>
          <w:trHeight w:val="515"/>
        </w:trPr>
        <w:tc>
          <w:tcPr>
            <w:tcW w:w="2916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15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WMHs</w:t>
            </w:r>
          </w:p>
        </w:tc>
        <w:tc>
          <w:tcPr>
            <w:tcW w:w="1861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03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0906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62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00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0906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861" w:type="dxa"/>
          </w:tcPr>
          <w:p w:rsidR="00192C44" w:rsidRPr="0077156C" w:rsidRDefault="00192C44" w:rsidP="0000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12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0906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</w:tr>
    </w:tbl>
    <w:p w:rsidR="00192C44" w:rsidRPr="00F71501" w:rsidRDefault="00192C44" w:rsidP="00192C4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715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IMT = carotid intima-media thickness, PWV = pulse wave velocity, </w:t>
      </w:r>
      <w:proofErr w:type="spellStart"/>
      <w:r w:rsidRPr="00F715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Ix</w:t>
      </w:r>
      <w:proofErr w:type="spellEnd"/>
      <w:r w:rsidRPr="00F715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augmentation index, CMBs = cerebral microbleeds, WMHs = white matter hyperintensities.</w:t>
      </w:r>
    </w:p>
    <w:p w:rsidR="002F0E23" w:rsidRPr="00192C44" w:rsidRDefault="002F0E23">
      <w:pPr>
        <w:rPr>
          <w:lang w:val="en-US"/>
        </w:rPr>
      </w:pPr>
    </w:p>
    <w:sectPr w:rsidR="002F0E23" w:rsidRPr="00192C44" w:rsidSect="00DD1AA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44"/>
    <w:rsid w:val="0000284D"/>
    <w:rsid w:val="00002F78"/>
    <w:rsid w:val="000035AF"/>
    <w:rsid w:val="000048CB"/>
    <w:rsid w:val="000115B4"/>
    <w:rsid w:val="000143BB"/>
    <w:rsid w:val="000179F3"/>
    <w:rsid w:val="00026B9C"/>
    <w:rsid w:val="00031BAB"/>
    <w:rsid w:val="000344D4"/>
    <w:rsid w:val="000375DD"/>
    <w:rsid w:val="00046EF6"/>
    <w:rsid w:val="00053AF9"/>
    <w:rsid w:val="000560E5"/>
    <w:rsid w:val="00057C4A"/>
    <w:rsid w:val="000644F0"/>
    <w:rsid w:val="0006503F"/>
    <w:rsid w:val="00082BA9"/>
    <w:rsid w:val="000905C8"/>
    <w:rsid w:val="00090633"/>
    <w:rsid w:val="00097005"/>
    <w:rsid w:val="00097EAA"/>
    <w:rsid w:val="000B2EC4"/>
    <w:rsid w:val="000C2040"/>
    <w:rsid w:val="000C46F4"/>
    <w:rsid w:val="000C6BA8"/>
    <w:rsid w:val="000D3B9D"/>
    <w:rsid w:val="000D4244"/>
    <w:rsid w:val="000D50A4"/>
    <w:rsid w:val="000D62B6"/>
    <w:rsid w:val="000E7B8C"/>
    <w:rsid w:val="00101393"/>
    <w:rsid w:val="0011767D"/>
    <w:rsid w:val="0012140D"/>
    <w:rsid w:val="0012718C"/>
    <w:rsid w:val="001606A0"/>
    <w:rsid w:val="00191DBD"/>
    <w:rsid w:val="00192C44"/>
    <w:rsid w:val="00192E6F"/>
    <w:rsid w:val="001A5ACE"/>
    <w:rsid w:val="001A6E82"/>
    <w:rsid w:val="001B48B5"/>
    <w:rsid w:val="001C0AFB"/>
    <w:rsid w:val="001C135A"/>
    <w:rsid w:val="001C6FDA"/>
    <w:rsid w:val="001D25CD"/>
    <w:rsid w:val="001E19B0"/>
    <w:rsid w:val="001F0255"/>
    <w:rsid w:val="001F5051"/>
    <w:rsid w:val="001F71F1"/>
    <w:rsid w:val="002018FF"/>
    <w:rsid w:val="00220F08"/>
    <w:rsid w:val="00221AB4"/>
    <w:rsid w:val="00223CF8"/>
    <w:rsid w:val="00226E13"/>
    <w:rsid w:val="00232BB7"/>
    <w:rsid w:val="00233153"/>
    <w:rsid w:val="002402C0"/>
    <w:rsid w:val="00241183"/>
    <w:rsid w:val="00241ADA"/>
    <w:rsid w:val="00252275"/>
    <w:rsid w:val="00254E3A"/>
    <w:rsid w:val="002667EA"/>
    <w:rsid w:val="002668DD"/>
    <w:rsid w:val="00271757"/>
    <w:rsid w:val="002726AD"/>
    <w:rsid w:val="00274256"/>
    <w:rsid w:val="00286333"/>
    <w:rsid w:val="00291FCA"/>
    <w:rsid w:val="002A1EBB"/>
    <w:rsid w:val="002B09AF"/>
    <w:rsid w:val="002B466E"/>
    <w:rsid w:val="002D0F3A"/>
    <w:rsid w:val="002D12D8"/>
    <w:rsid w:val="002D49BE"/>
    <w:rsid w:val="002F025D"/>
    <w:rsid w:val="002F0E23"/>
    <w:rsid w:val="00301C2A"/>
    <w:rsid w:val="00304E9E"/>
    <w:rsid w:val="003131C6"/>
    <w:rsid w:val="00317395"/>
    <w:rsid w:val="00327FC2"/>
    <w:rsid w:val="00343E49"/>
    <w:rsid w:val="00352BBC"/>
    <w:rsid w:val="00352DB4"/>
    <w:rsid w:val="00352F89"/>
    <w:rsid w:val="00354C28"/>
    <w:rsid w:val="00356164"/>
    <w:rsid w:val="003579BF"/>
    <w:rsid w:val="00357D93"/>
    <w:rsid w:val="00365072"/>
    <w:rsid w:val="00365F4C"/>
    <w:rsid w:val="00371644"/>
    <w:rsid w:val="00380689"/>
    <w:rsid w:val="0038767D"/>
    <w:rsid w:val="003A2633"/>
    <w:rsid w:val="003B306B"/>
    <w:rsid w:val="003C1403"/>
    <w:rsid w:val="003C3254"/>
    <w:rsid w:val="003C5042"/>
    <w:rsid w:val="003C68AF"/>
    <w:rsid w:val="003D0E1D"/>
    <w:rsid w:val="003D15D8"/>
    <w:rsid w:val="003D210A"/>
    <w:rsid w:val="00405112"/>
    <w:rsid w:val="00413FFD"/>
    <w:rsid w:val="00420741"/>
    <w:rsid w:val="0042469C"/>
    <w:rsid w:val="00426D8C"/>
    <w:rsid w:val="0042765E"/>
    <w:rsid w:val="004302CA"/>
    <w:rsid w:val="00433401"/>
    <w:rsid w:val="0043555C"/>
    <w:rsid w:val="00444DD2"/>
    <w:rsid w:val="00446910"/>
    <w:rsid w:val="00450709"/>
    <w:rsid w:val="0045296C"/>
    <w:rsid w:val="00453ACA"/>
    <w:rsid w:val="00461BBC"/>
    <w:rsid w:val="0046465B"/>
    <w:rsid w:val="0047104B"/>
    <w:rsid w:val="00476E74"/>
    <w:rsid w:val="004845D0"/>
    <w:rsid w:val="00484CEE"/>
    <w:rsid w:val="00485DA5"/>
    <w:rsid w:val="004865EC"/>
    <w:rsid w:val="0049200C"/>
    <w:rsid w:val="00492573"/>
    <w:rsid w:val="004A36AA"/>
    <w:rsid w:val="004A36D6"/>
    <w:rsid w:val="004A3AC9"/>
    <w:rsid w:val="004A69A5"/>
    <w:rsid w:val="004B4994"/>
    <w:rsid w:val="004B7AB4"/>
    <w:rsid w:val="004B7E6A"/>
    <w:rsid w:val="004C1E5B"/>
    <w:rsid w:val="004D24C3"/>
    <w:rsid w:val="004D635E"/>
    <w:rsid w:val="004D64DE"/>
    <w:rsid w:val="004D691D"/>
    <w:rsid w:val="004F0C2E"/>
    <w:rsid w:val="004F560E"/>
    <w:rsid w:val="004F68B3"/>
    <w:rsid w:val="005045B3"/>
    <w:rsid w:val="00510067"/>
    <w:rsid w:val="005149F9"/>
    <w:rsid w:val="00515585"/>
    <w:rsid w:val="0051724C"/>
    <w:rsid w:val="00520107"/>
    <w:rsid w:val="0057572F"/>
    <w:rsid w:val="0057671F"/>
    <w:rsid w:val="00583169"/>
    <w:rsid w:val="005A06BA"/>
    <w:rsid w:val="005A3852"/>
    <w:rsid w:val="005A44A3"/>
    <w:rsid w:val="005A659F"/>
    <w:rsid w:val="005C1949"/>
    <w:rsid w:val="005C5EE0"/>
    <w:rsid w:val="005C72B0"/>
    <w:rsid w:val="005D24B5"/>
    <w:rsid w:val="005D4E9D"/>
    <w:rsid w:val="005F30CC"/>
    <w:rsid w:val="00600260"/>
    <w:rsid w:val="00605F72"/>
    <w:rsid w:val="006119B4"/>
    <w:rsid w:val="00624249"/>
    <w:rsid w:val="0062589D"/>
    <w:rsid w:val="00642FD4"/>
    <w:rsid w:val="006436D5"/>
    <w:rsid w:val="00650740"/>
    <w:rsid w:val="00652A10"/>
    <w:rsid w:val="0066336E"/>
    <w:rsid w:val="0067124D"/>
    <w:rsid w:val="00677651"/>
    <w:rsid w:val="00681AA5"/>
    <w:rsid w:val="0068521D"/>
    <w:rsid w:val="00686AFF"/>
    <w:rsid w:val="006873CE"/>
    <w:rsid w:val="006A2930"/>
    <w:rsid w:val="006A3DF0"/>
    <w:rsid w:val="006B0FFB"/>
    <w:rsid w:val="006B1638"/>
    <w:rsid w:val="006C6FCB"/>
    <w:rsid w:val="006C7255"/>
    <w:rsid w:val="006D2584"/>
    <w:rsid w:val="006D2E0E"/>
    <w:rsid w:val="006D51E7"/>
    <w:rsid w:val="006D7B5D"/>
    <w:rsid w:val="006E3D6B"/>
    <w:rsid w:val="007000F0"/>
    <w:rsid w:val="00701AC4"/>
    <w:rsid w:val="00705C18"/>
    <w:rsid w:val="00706F00"/>
    <w:rsid w:val="00711DA3"/>
    <w:rsid w:val="00713FA6"/>
    <w:rsid w:val="00721526"/>
    <w:rsid w:val="007273BB"/>
    <w:rsid w:val="0073084D"/>
    <w:rsid w:val="007326E3"/>
    <w:rsid w:val="0074259A"/>
    <w:rsid w:val="007469C9"/>
    <w:rsid w:val="0075596E"/>
    <w:rsid w:val="00757FE2"/>
    <w:rsid w:val="0078626E"/>
    <w:rsid w:val="0078764F"/>
    <w:rsid w:val="0079114E"/>
    <w:rsid w:val="007916EC"/>
    <w:rsid w:val="007951AC"/>
    <w:rsid w:val="007A3075"/>
    <w:rsid w:val="007B499E"/>
    <w:rsid w:val="007C4025"/>
    <w:rsid w:val="007C42B0"/>
    <w:rsid w:val="007C521F"/>
    <w:rsid w:val="007C7A64"/>
    <w:rsid w:val="007D0B52"/>
    <w:rsid w:val="007D4113"/>
    <w:rsid w:val="007E405D"/>
    <w:rsid w:val="007F04E9"/>
    <w:rsid w:val="007F05F9"/>
    <w:rsid w:val="007F32F2"/>
    <w:rsid w:val="007F411E"/>
    <w:rsid w:val="008033C1"/>
    <w:rsid w:val="0082519D"/>
    <w:rsid w:val="008271E4"/>
    <w:rsid w:val="008275FD"/>
    <w:rsid w:val="00830A55"/>
    <w:rsid w:val="00837EFA"/>
    <w:rsid w:val="00855CA4"/>
    <w:rsid w:val="008625BF"/>
    <w:rsid w:val="00870E27"/>
    <w:rsid w:val="0087100B"/>
    <w:rsid w:val="00876736"/>
    <w:rsid w:val="00877EA4"/>
    <w:rsid w:val="00880E1F"/>
    <w:rsid w:val="008A0CCF"/>
    <w:rsid w:val="008A2FA6"/>
    <w:rsid w:val="008B1E14"/>
    <w:rsid w:val="008C15C7"/>
    <w:rsid w:val="008C3417"/>
    <w:rsid w:val="008C7BA1"/>
    <w:rsid w:val="008D63D2"/>
    <w:rsid w:val="008E4F22"/>
    <w:rsid w:val="008E770B"/>
    <w:rsid w:val="008F0DE1"/>
    <w:rsid w:val="008F77F2"/>
    <w:rsid w:val="00903D8B"/>
    <w:rsid w:val="00915444"/>
    <w:rsid w:val="00921EAB"/>
    <w:rsid w:val="00924663"/>
    <w:rsid w:val="00930338"/>
    <w:rsid w:val="009441F8"/>
    <w:rsid w:val="00967DEB"/>
    <w:rsid w:val="00970D4D"/>
    <w:rsid w:val="00985D02"/>
    <w:rsid w:val="00986051"/>
    <w:rsid w:val="00990C07"/>
    <w:rsid w:val="009956AD"/>
    <w:rsid w:val="009972AE"/>
    <w:rsid w:val="009B5C49"/>
    <w:rsid w:val="009B65F6"/>
    <w:rsid w:val="009C53AA"/>
    <w:rsid w:val="009C779C"/>
    <w:rsid w:val="009D0B62"/>
    <w:rsid w:val="009D0EEA"/>
    <w:rsid w:val="009D7C77"/>
    <w:rsid w:val="009E7FEF"/>
    <w:rsid w:val="009F4E6F"/>
    <w:rsid w:val="00A1382F"/>
    <w:rsid w:val="00A16D1F"/>
    <w:rsid w:val="00A218BB"/>
    <w:rsid w:val="00A32BF6"/>
    <w:rsid w:val="00A376A9"/>
    <w:rsid w:val="00A44798"/>
    <w:rsid w:val="00A47FC7"/>
    <w:rsid w:val="00A518BD"/>
    <w:rsid w:val="00A62166"/>
    <w:rsid w:val="00A654D7"/>
    <w:rsid w:val="00A721B9"/>
    <w:rsid w:val="00A7237A"/>
    <w:rsid w:val="00A828F0"/>
    <w:rsid w:val="00A91250"/>
    <w:rsid w:val="00A91BDA"/>
    <w:rsid w:val="00A93AA5"/>
    <w:rsid w:val="00AB190A"/>
    <w:rsid w:val="00AB2F1A"/>
    <w:rsid w:val="00AB65C7"/>
    <w:rsid w:val="00AB6FEB"/>
    <w:rsid w:val="00AC04F8"/>
    <w:rsid w:val="00AC53CB"/>
    <w:rsid w:val="00AD5B94"/>
    <w:rsid w:val="00AE1BA0"/>
    <w:rsid w:val="00AF0505"/>
    <w:rsid w:val="00AF6242"/>
    <w:rsid w:val="00B05E57"/>
    <w:rsid w:val="00B06A44"/>
    <w:rsid w:val="00B22CDF"/>
    <w:rsid w:val="00B31063"/>
    <w:rsid w:val="00B40DA4"/>
    <w:rsid w:val="00B5518E"/>
    <w:rsid w:val="00B649F1"/>
    <w:rsid w:val="00B65C43"/>
    <w:rsid w:val="00B66CA7"/>
    <w:rsid w:val="00B67412"/>
    <w:rsid w:val="00B76662"/>
    <w:rsid w:val="00B90EB6"/>
    <w:rsid w:val="00B9643F"/>
    <w:rsid w:val="00B97C32"/>
    <w:rsid w:val="00BA067C"/>
    <w:rsid w:val="00BB5247"/>
    <w:rsid w:val="00BC338B"/>
    <w:rsid w:val="00BD2BC6"/>
    <w:rsid w:val="00BD46E5"/>
    <w:rsid w:val="00BE11DF"/>
    <w:rsid w:val="00BE37DE"/>
    <w:rsid w:val="00BF3B34"/>
    <w:rsid w:val="00BF6A3C"/>
    <w:rsid w:val="00C10F8C"/>
    <w:rsid w:val="00C23A56"/>
    <w:rsid w:val="00C3007E"/>
    <w:rsid w:val="00C3220A"/>
    <w:rsid w:val="00C4147C"/>
    <w:rsid w:val="00C55CEE"/>
    <w:rsid w:val="00C5655C"/>
    <w:rsid w:val="00C77B18"/>
    <w:rsid w:val="00C82D66"/>
    <w:rsid w:val="00C906FE"/>
    <w:rsid w:val="00C93AC2"/>
    <w:rsid w:val="00CA336F"/>
    <w:rsid w:val="00CB6BDA"/>
    <w:rsid w:val="00CC27CB"/>
    <w:rsid w:val="00CD37F1"/>
    <w:rsid w:val="00CD7A70"/>
    <w:rsid w:val="00CF1754"/>
    <w:rsid w:val="00CF21FF"/>
    <w:rsid w:val="00CF356C"/>
    <w:rsid w:val="00CF3845"/>
    <w:rsid w:val="00CF4425"/>
    <w:rsid w:val="00CF699A"/>
    <w:rsid w:val="00D0051A"/>
    <w:rsid w:val="00D0266C"/>
    <w:rsid w:val="00D0754C"/>
    <w:rsid w:val="00D12AC3"/>
    <w:rsid w:val="00D13E6E"/>
    <w:rsid w:val="00D1437B"/>
    <w:rsid w:val="00D14BD0"/>
    <w:rsid w:val="00D473BF"/>
    <w:rsid w:val="00D477E0"/>
    <w:rsid w:val="00D47A0E"/>
    <w:rsid w:val="00D519E5"/>
    <w:rsid w:val="00D619BC"/>
    <w:rsid w:val="00D630D4"/>
    <w:rsid w:val="00D646F5"/>
    <w:rsid w:val="00D7022A"/>
    <w:rsid w:val="00D81F38"/>
    <w:rsid w:val="00D83450"/>
    <w:rsid w:val="00D95188"/>
    <w:rsid w:val="00D960E5"/>
    <w:rsid w:val="00D9752D"/>
    <w:rsid w:val="00DA0712"/>
    <w:rsid w:val="00DA0C98"/>
    <w:rsid w:val="00DA1583"/>
    <w:rsid w:val="00DB15C5"/>
    <w:rsid w:val="00DB4DD0"/>
    <w:rsid w:val="00DC1F53"/>
    <w:rsid w:val="00DC556B"/>
    <w:rsid w:val="00DC5C43"/>
    <w:rsid w:val="00DD013A"/>
    <w:rsid w:val="00DD1AA4"/>
    <w:rsid w:val="00DE0F4C"/>
    <w:rsid w:val="00DE2CB7"/>
    <w:rsid w:val="00DF0A49"/>
    <w:rsid w:val="00DF6026"/>
    <w:rsid w:val="00E02229"/>
    <w:rsid w:val="00E02A8F"/>
    <w:rsid w:val="00E06865"/>
    <w:rsid w:val="00E25490"/>
    <w:rsid w:val="00E2659D"/>
    <w:rsid w:val="00E273AF"/>
    <w:rsid w:val="00E35BE1"/>
    <w:rsid w:val="00E37805"/>
    <w:rsid w:val="00E37D14"/>
    <w:rsid w:val="00E44622"/>
    <w:rsid w:val="00E544E2"/>
    <w:rsid w:val="00E5507C"/>
    <w:rsid w:val="00E56DB0"/>
    <w:rsid w:val="00E62D1B"/>
    <w:rsid w:val="00E63659"/>
    <w:rsid w:val="00E66CC9"/>
    <w:rsid w:val="00E70EE1"/>
    <w:rsid w:val="00E726D7"/>
    <w:rsid w:val="00E77864"/>
    <w:rsid w:val="00E82BBD"/>
    <w:rsid w:val="00E83145"/>
    <w:rsid w:val="00E855B4"/>
    <w:rsid w:val="00E855D8"/>
    <w:rsid w:val="00EA1BC3"/>
    <w:rsid w:val="00EC2FAB"/>
    <w:rsid w:val="00EC5BFF"/>
    <w:rsid w:val="00ED74FF"/>
    <w:rsid w:val="00EE07E7"/>
    <w:rsid w:val="00EE1353"/>
    <w:rsid w:val="00EE16E4"/>
    <w:rsid w:val="00EE2D76"/>
    <w:rsid w:val="00EE6696"/>
    <w:rsid w:val="00EF3FE8"/>
    <w:rsid w:val="00F3046B"/>
    <w:rsid w:val="00F3181A"/>
    <w:rsid w:val="00F4147B"/>
    <w:rsid w:val="00F42D79"/>
    <w:rsid w:val="00F44279"/>
    <w:rsid w:val="00F54404"/>
    <w:rsid w:val="00F55627"/>
    <w:rsid w:val="00F62E6A"/>
    <w:rsid w:val="00F62EBB"/>
    <w:rsid w:val="00F63F12"/>
    <w:rsid w:val="00F64A90"/>
    <w:rsid w:val="00F66DD8"/>
    <w:rsid w:val="00F879FE"/>
    <w:rsid w:val="00F930CE"/>
    <w:rsid w:val="00FA3927"/>
    <w:rsid w:val="00FC2C31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ADFF7D7F-10BD-504E-A95D-A477F34B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192C4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92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513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Inkeri</dc:creator>
  <cp:keywords/>
  <dc:description/>
  <cp:lastModifiedBy>Jussi Inkeri</cp:lastModifiedBy>
  <cp:revision>6</cp:revision>
  <dcterms:created xsi:type="dcterms:W3CDTF">2020-06-07T17:43:00Z</dcterms:created>
  <dcterms:modified xsi:type="dcterms:W3CDTF">2021-01-05T08:34:00Z</dcterms:modified>
</cp:coreProperties>
</file>